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Leave-one-molecule out (LOO) benchmark results in terms of the Spearman’s rank correla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725"/>
        <w:gridCol w:w="798"/>
        <w:gridCol w:w="1246"/>
        <w:gridCol w:w="798"/>
        <w:gridCol w:w="1770"/>
        <w:gridCol w:w="1340"/>
      </w:tblGrid>
      <w:tr>
        <w:trPr>
          <w:trHeight w:val="280" w:hRule="atLeast"/>
        </w:trPr>
        <w:tc>
          <w:tcPr>
            <w:tcW w:w="810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pearman’s Rank correlation</w:t>
            </w:r>
          </w:p>
        </w:tc>
      </w:tr>
      <w:tr>
        <w:trPr>
          <w:trHeight w:val="280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llel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LOO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eighbor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Dist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eighbor allel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TEPITOPE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1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16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70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87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4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79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3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4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3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3*0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260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4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0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9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03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4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50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40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6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8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92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9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4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25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4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4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13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7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5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5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0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9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26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80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3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90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1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60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09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3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340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5*0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11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5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8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13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13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58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130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9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3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1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324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1*15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3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82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4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29</w:t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3*01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4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381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3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4*01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4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04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Verdana" w:ascii="Verdana" w:hAnsi="Verdana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DRB5*01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92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63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99</w:t>
            </w:r>
          </w:p>
        </w:tc>
        <w:tc>
          <w:tcPr>
            <w:tcW w:w="7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B1*1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12</w:t>
            </w:r>
          </w:p>
        </w:tc>
      </w:tr>
      <w:tr>
        <w:trPr>
          <w:trHeight w:val="260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ve*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 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4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72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ve**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 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0.572 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9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40</w:t>
            </w:r>
          </w:p>
        </w:tc>
      </w:tr>
    </w:tbl>
    <w:p>
      <w:pPr>
        <w:pStyle w:val="Caption"/>
        <w:rPr/>
      </w:pPr>
      <w:r>
        <w:rPr>
          <w:b w:val="false"/>
        </w:rPr>
        <w:t>The table gives the allele name, the number of peptide included in the IEDB data for each allele, the LOO performance, the nearest neighbor SMM-align [26] performance together with the distance to that neighbor and the neighbor allele name and the performance of the TEPITOPE method [25,27] for the subset of alleles covered by that method. The Ave* row give the average performance over all 14 alleles, and the Ave** row gives the average performance over the 11 alleles covered by the TEPITOPE metho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2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7:24:00Z</dcterms:created>
  <dc:creator>Morten Nielsen</dc:creator>
  <dc:description/>
  <cp:keywords/>
  <dc:language>en-US</dc:language>
  <cp:lastModifiedBy>Morten Nielsen</cp:lastModifiedBy>
  <cp:lastPrinted>2007-12-12T12:50:00Z</cp:lastPrinted>
  <dcterms:modified xsi:type="dcterms:W3CDTF">2008-05-22T18:45:00Z</dcterms:modified>
  <cp:revision>20</cp:revision>
  <dc:subject/>
  <dc:title>Pan-specific HLA-DR peptide binding predi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